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3B8BF" w14:textId="77777777" w:rsidR="00C320BE" w:rsidRDefault="006B1427" w:rsidP="006B1427">
      <w:pPr>
        <w:rPr>
          <w:ins w:id="0" w:author="Saugata Bhowmik" w:date="2026-02-03T22:04:00Z" w16du:dateUtc="2026-02-03T16:34:00Z"/>
          <w:b/>
        </w:rPr>
      </w:pPr>
      <w:del w:id="1" w:author="Saugata Bhowmik" w:date="2026-02-03T22:04:00Z" w16du:dateUtc="2026-02-03T16:34:00Z">
        <w:r w:rsidRPr="00D66011" w:rsidDel="00C320BE">
          <w:rPr>
            <w:b/>
          </w:rPr>
          <w:delText xml:space="preserve">Supplementary </w:delText>
        </w:r>
      </w:del>
      <w:ins w:id="2" w:author="Saugata Bhowmik" w:date="2026-02-03T22:04:00Z" w16du:dateUtc="2026-02-03T16:34:00Z">
        <w:r w:rsidR="00C320BE">
          <w:rPr>
            <w:b/>
          </w:rPr>
          <w:t xml:space="preserve">Multimedia </w:t>
        </w:r>
      </w:ins>
      <w:del w:id="3" w:author="Saugata Bhowmik" w:date="2026-02-03T22:04:00Z" w16du:dateUtc="2026-02-03T16:34:00Z">
        <w:r w:rsidRPr="00D66011" w:rsidDel="00C320BE">
          <w:rPr>
            <w:b/>
          </w:rPr>
          <w:delText>a</w:delText>
        </w:r>
      </w:del>
      <w:ins w:id="4" w:author="Saugata Bhowmik" w:date="2026-02-03T22:04:00Z" w16du:dateUtc="2026-02-03T16:34:00Z">
        <w:r w:rsidR="00C320BE">
          <w:rPr>
            <w:b/>
          </w:rPr>
          <w:t>A</w:t>
        </w:r>
      </w:ins>
      <w:r w:rsidRPr="00D66011">
        <w:rPr>
          <w:b/>
        </w:rPr>
        <w:t xml:space="preserve">ppendix </w:t>
      </w:r>
      <w:r w:rsidR="00984380">
        <w:rPr>
          <w:b/>
        </w:rPr>
        <w:t>7</w:t>
      </w:r>
      <w:del w:id="5" w:author="Saugata Bhowmik" w:date="2026-02-03T22:04:00Z" w16du:dateUtc="2026-02-03T16:34:00Z">
        <w:r w:rsidRPr="00D66011" w:rsidDel="00C320BE">
          <w:rPr>
            <w:b/>
          </w:rPr>
          <w:delText>:</w:delText>
        </w:r>
      </w:del>
      <w:ins w:id="6" w:author="Saugata Bhowmik" w:date="2026-02-03T22:04:00Z" w16du:dateUtc="2026-02-03T16:34:00Z">
        <w:r w:rsidR="00C320BE">
          <w:rPr>
            <w:b/>
          </w:rPr>
          <w:t>.</w:t>
        </w:r>
      </w:ins>
      <w:r w:rsidRPr="00D66011">
        <w:rPr>
          <w:b/>
        </w:rPr>
        <w:t xml:space="preserve"> </w:t>
      </w:r>
    </w:p>
    <w:p w14:paraId="622C6360" w14:textId="37851F2F" w:rsidR="006B1427" w:rsidRPr="00F03865" w:rsidRDefault="006B1427" w:rsidP="006B1427">
      <w:pPr>
        <w:rPr>
          <w:bCs/>
        </w:rPr>
      </w:pPr>
      <w:r w:rsidRPr="00D66011">
        <w:rPr>
          <w:bCs/>
        </w:rPr>
        <w:t>Participant barriers for implementing the Heart</w:t>
      </w:r>
      <w:del w:id="7" w:author="Saugata Bhowmik" w:date="2026-02-03T22:04:00Z" w16du:dateUtc="2026-02-03T16:34:00Z">
        <w:r w:rsidRPr="00D66011" w:rsidDel="00C320BE">
          <w:rPr>
            <w:bCs/>
          </w:rPr>
          <w:delText xml:space="preserve"> </w:delText>
        </w:r>
      </w:del>
      <w:r w:rsidRPr="00D66011">
        <w:rPr>
          <w:bCs/>
        </w:rPr>
        <w:t>Health Program</w:t>
      </w:r>
      <w:ins w:id="8" w:author="Saugata Bhowmik" w:date="2026-02-03T22:04:00Z" w16du:dateUtc="2026-02-03T16:34:00Z">
        <w:r w:rsidR="00C320BE">
          <w:rPr>
            <w:bCs/>
          </w:rPr>
          <w:t>.</w:t>
        </w:r>
      </w:ins>
    </w:p>
    <w:tbl>
      <w:tblPr>
        <w:tblStyle w:val="TableGrid"/>
        <w:tblW w:w="9108" w:type="dxa"/>
        <w:tblInd w:w="-5" w:type="dxa"/>
        <w:tblLook w:val="04A0" w:firstRow="1" w:lastRow="0" w:firstColumn="1" w:lastColumn="0" w:noHBand="0" w:noVBand="1"/>
      </w:tblPr>
      <w:tblGrid>
        <w:gridCol w:w="9108"/>
      </w:tblGrid>
      <w:tr w:rsidR="006B1427" w:rsidRPr="00E8558D" w14:paraId="65E62FE1" w14:textId="77777777" w:rsidTr="00322086">
        <w:trPr>
          <w:trHeight w:val="296"/>
        </w:trPr>
        <w:tc>
          <w:tcPr>
            <w:tcW w:w="9108" w:type="dxa"/>
          </w:tcPr>
          <w:p w14:paraId="5BED45FF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  <w:r w:rsidRPr="00E8558D">
              <w:rPr>
                <w:b/>
                <w:bCs/>
              </w:rPr>
              <w:t>Theme 1: Message content personalisation</w:t>
            </w:r>
          </w:p>
          <w:p w14:paraId="38A32599" w14:textId="77777777" w:rsidR="006B1427" w:rsidRPr="00E8558D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</w:p>
        </w:tc>
      </w:tr>
      <w:tr w:rsidR="006B1427" w:rsidRPr="00E8558D" w14:paraId="68776E22" w14:textId="77777777" w:rsidTr="00322086">
        <w:trPr>
          <w:trHeight w:val="296"/>
        </w:trPr>
        <w:tc>
          <w:tcPr>
            <w:tcW w:w="9108" w:type="dxa"/>
          </w:tcPr>
          <w:p w14:paraId="4AC7A7A6" w14:textId="77777777" w:rsidR="006B1427" w:rsidRPr="00E8558D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Information was too basic</w:t>
            </w:r>
          </w:p>
        </w:tc>
      </w:tr>
      <w:tr w:rsidR="006B1427" w14:paraId="61DBEACD" w14:textId="77777777" w:rsidTr="00322086">
        <w:trPr>
          <w:trHeight w:val="296"/>
        </w:trPr>
        <w:tc>
          <w:tcPr>
            <w:tcW w:w="9108" w:type="dxa"/>
          </w:tcPr>
          <w:p w14:paraId="48C8FE98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  <w:r>
              <w:t>“</w:t>
            </w:r>
            <w:r w:rsidRPr="00E8558D">
              <w:t>Many of the messages were what I consider common knowledge and common sense</w:t>
            </w:r>
            <w:r>
              <w:t>”</w:t>
            </w:r>
          </w:p>
        </w:tc>
      </w:tr>
      <w:tr w:rsidR="006B1427" w14:paraId="3E04B92F" w14:textId="77777777" w:rsidTr="00322086">
        <w:trPr>
          <w:trHeight w:val="296"/>
        </w:trPr>
        <w:tc>
          <w:tcPr>
            <w:tcW w:w="9108" w:type="dxa"/>
          </w:tcPr>
          <w:p w14:paraId="4CCBB5A8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14:paraId="1B9D0B65" w14:textId="77777777" w:rsidTr="00322086">
        <w:trPr>
          <w:trHeight w:val="296"/>
        </w:trPr>
        <w:tc>
          <w:tcPr>
            <w:tcW w:w="9108" w:type="dxa"/>
          </w:tcPr>
          <w:p w14:paraId="56412108" w14:textId="77777777" w:rsidR="006B1427" w:rsidRDefault="006B1427" w:rsidP="00322086">
            <w:pPr>
              <w:tabs>
                <w:tab w:val="left" w:pos="1920"/>
              </w:tabs>
            </w:pPr>
            <w:r>
              <w:t>“Too many messages were for basic diet and exercise information, things I already knew from the cardiac rehab program and from information I had gained from doctors and dietitians already.”</w:t>
            </w:r>
          </w:p>
        </w:tc>
      </w:tr>
      <w:tr w:rsidR="006B1427" w14:paraId="6EE1506E" w14:textId="77777777" w:rsidTr="00322086">
        <w:trPr>
          <w:trHeight w:val="296"/>
        </w:trPr>
        <w:tc>
          <w:tcPr>
            <w:tcW w:w="9108" w:type="dxa"/>
          </w:tcPr>
          <w:p w14:paraId="72CAF336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14:paraId="6BAA7EB1" w14:textId="77777777" w:rsidTr="00322086">
        <w:trPr>
          <w:trHeight w:val="296"/>
        </w:trPr>
        <w:tc>
          <w:tcPr>
            <w:tcW w:w="9108" w:type="dxa"/>
          </w:tcPr>
          <w:p w14:paraId="54D788DE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  <w:r>
              <w:t>“</w:t>
            </w:r>
            <w:r w:rsidRPr="00422F69">
              <w:t xml:space="preserve">Thinking about it I think the wording, there seemed to be a presumption that you didn't know about the information provided and sometimes patronising. </w:t>
            </w:r>
            <w:r>
              <w:t>[I recommend] c</w:t>
            </w:r>
            <w:r w:rsidRPr="00422F69">
              <w:t>asual, engaging wording that takes into consideration there is a broad range of knowledge amongst participants and not everyone is eating unhealthy food and not exercising.</w:t>
            </w:r>
          </w:p>
        </w:tc>
      </w:tr>
      <w:tr w:rsidR="006B1427" w14:paraId="3FAA698A" w14:textId="77777777" w:rsidTr="00322086">
        <w:trPr>
          <w:trHeight w:val="296"/>
        </w:trPr>
        <w:tc>
          <w:tcPr>
            <w:tcW w:w="9108" w:type="dxa"/>
          </w:tcPr>
          <w:p w14:paraId="06CB4889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:rsidRPr="00D14251" w14:paraId="13FDBB28" w14:textId="77777777" w:rsidTr="00322086">
        <w:trPr>
          <w:trHeight w:val="296"/>
        </w:trPr>
        <w:tc>
          <w:tcPr>
            <w:tcW w:w="9108" w:type="dxa"/>
          </w:tcPr>
          <w:p w14:paraId="079FAEB3" w14:textId="77777777" w:rsidR="006B1427" w:rsidRPr="00D14251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  <w:r w:rsidRPr="00D14251">
              <w:rPr>
                <w:b/>
                <w:bCs/>
              </w:rPr>
              <w:t>Information was not relevant to all patients</w:t>
            </w:r>
          </w:p>
        </w:tc>
      </w:tr>
      <w:tr w:rsidR="006B1427" w14:paraId="245C0E79" w14:textId="77777777" w:rsidTr="00322086">
        <w:trPr>
          <w:trHeight w:val="296"/>
        </w:trPr>
        <w:tc>
          <w:tcPr>
            <w:tcW w:w="9108" w:type="dxa"/>
          </w:tcPr>
          <w:p w14:paraId="0801B4DE" w14:textId="77777777" w:rsidR="006B1427" w:rsidRDefault="006B1427" w:rsidP="00322086">
            <w:pPr>
              <w:tabs>
                <w:tab w:val="left" w:pos="1700"/>
              </w:tabs>
            </w:pPr>
            <w:r>
              <w:t xml:space="preserve">“I am an unusual patient as I am very fit and healthy for my age. </w:t>
            </w:r>
          </w:p>
          <w:p w14:paraId="44845921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  <w:r>
              <w:t>The messages were just not relevant to my lifestyle as I was already doing the majority of things suggested.”</w:t>
            </w:r>
          </w:p>
        </w:tc>
      </w:tr>
      <w:tr w:rsidR="006B1427" w14:paraId="7F2F801C" w14:textId="77777777" w:rsidTr="00322086">
        <w:trPr>
          <w:trHeight w:val="296"/>
        </w:trPr>
        <w:tc>
          <w:tcPr>
            <w:tcW w:w="9108" w:type="dxa"/>
          </w:tcPr>
          <w:p w14:paraId="7AA3F65E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14:paraId="6D524A72" w14:textId="77777777" w:rsidTr="00322086">
        <w:trPr>
          <w:trHeight w:val="296"/>
        </w:trPr>
        <w:tc>
          <w:tcPr>
            <w:tcW w:w="9108" w:type="dxa"/>
          </w:tcPr>
          <w:p w14:paraId="5C52BE10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  <w:r>
              <w:t>“</w:t>
            </w:r>
            <w:r w:rsidRPr="00D14251">
              <w:t>Some messages weren't appropriate for my other medical conditions whilst I appreciate the message them I couldn't follow them</w:t>
            </w:r>
            <w:r>
              <w:t>.”</w:t>
            </w:r>
          </w:p>
        </w:tc>
      </w:tr>
      <w:tr w:rsidR="006B1427" w14:paraId="350D0126" w14:textId="77777777" w:rsidTr="00322086">
        <w:trPr>
          <w:trHeight w:val="296"/>
        </w:trPr>
        <w:tc>
          <w:tcPr>
            <w:tcW w:w="9108" w:type="dxa"/>
          </w:tcPr>
          <w:p w14:paraId="08FEE111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14:paraId="5C586F07" w14:textId="77777777" w:rsidTr="00322086">
        <w:trPr>
          <w:trHeight w:val="296"/>
        </w:trPr>
        <w:tc>
          <w:tcPr>
            <w:tcW w:w="9108" w:type="dxa"/>
          </w:tcPr>
          <w:p w14:paraId="4EF1DC94" w14:textId="77777777" w:rsidR="006B1427" w:rsidRDefault="006B1427" w:rsidP="00322086">
            <w:pPr>
              <w:tabs>
                <w:tab w:val="left" w:pos="1700"/>
              </w:tabs>
            </w:pPr>
            <w:r>
              <w:t xml:space="preserve">“A large number of messages were not relevant to my condition, </w:t>
            </w:r>
          </w:p>
          <w:p w14:paraId="2FA80870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  <w:r>
              <w:t>so that led to my being less careful, over time, with reading the messages.”</w:t>
            </w:r>
          </w:p>
        </w:tc>
      </w:tr>
      <w:tr w:rsidR="006B1427" w14:paraId="1C662E00" w14:textId="77777777" w:rsidTr="00322086">
        <w:trPr>
          <w:trHeight w:val="296"/>
        </w:trPr>
        <w:tc>
          <w:tcPr>
            <w:tcW w:w="9108" w:type="dxa"/>
          </w:tcPr>
          <w:p w14:paraId="47A83E2D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14:paraId="05376D53" w14:textId="77777777" w:rsidTr="00322086">
        <w:trPr>
          <w:trHeight w:val="296"/>
        </w:trPr>
        <w:tc>
          <w:tcPr>
            <w:tcW w:w="9108" w:type="dxa"/>
          </w:tcPr>
          <w:p w14:paraId="16FF6DD3" w14:textId="77777777" w:rsidR="006B1427" w:rsidRDefault="006B1427" w:rsidP="00322086">
            <w:pPr>
              <w:tabs>
                <w:tab w:val="left" w:pos="1880"/>
              </w:tabs>
            </w:pPr>
            <w:r>
              <w:t>“Seems like this program has lumped all people with a heart related issue into one bucket.</w:t>
            </w:r>
          </w:p>
          <w:p w14:paraId="6024F77D" w14:textId="77777777" w:rsidR="006B1427" w:rsidRDefault="006B1427" w:rsidP="00322086">
            <w:pPr>
              <w:pStyle w:val="ListParagraph"/>
              <w:tabs>
                <w:tab w:val="left" w:pos="1880"/>
              </w:tabs>
              <w:ind w:left="0"/>
            </w:pPr>
            <w:r>
              <w:t xml:space="preserve"> It would be better if it was more tailored to the particular issue the patient has.”</w:t>
            </w:r>
          </w:p>
        </w:tc>
      </w:tr>
      <w:tr w:rsidR="006B1427" w14:paraId="06FA4CB4" w14:textId="77777777" w:rsidTr="00322086">
        <w:trPr>
          <w:trHeight w:val="296"/>
        </w:trPr>
        <w:tc>
          <w:tcPr>
            <w:tcW w:w="9108" w:type="dxa"/>
          </w:tcPr>
          <w:p w14:paraId="3A69C6BE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:rsidRPr="00422F69" w14:paraId="56FDA7F4" w14:textId="77777777" w:rsidTr="00322086">
        <w:trPr>
          <w:trHeight w:val="296"/>
        </w:trPr>
        <w:tc>
          <w:tcPr>
            <w:tcW w:w="9108" w:type="dxa"/>
          </w:tcPr>
          <w:p w14:paraId="4B5D5B86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  <w:r w:rsidRPr="00422F69">
              <w:rPr>
                <w:b/>
                <w:bCs/>
              </w:rPr>
              <w:t xml:space="preserve">Theme 2: </w:t>
            </w:r>
            <w:r>
              <w:rPr>
                <w:b/>
                <w:bCs/>
              </w:rPr>
              <w:t>Message delivery personalisation</w:t>
            </w:r>
          </w:p>
          <w:p w14:paraId="578CFE1E" w14:textId="77777777" w:rsidR="006B1427" w:rsidRPr="00422F69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</w:p>
        </w:tc>
      </w:tr>
      <w:tr w:rsidR="006B1427" w:rsidRPr="00422F69" w14:paraId="7CFF98D1" w14:textId="77777777" w:rsidTr="00322086">
        <w:trPr>
          <w:trHeight w:val="296"/>
        </w:trPr>
        <w:tc>
          <w:tcPr>
            <w:tcW w:w="9108" w:type="dxa"/>
          </w:tcPr>
          <w:p w14:paraId="5C211A6C" w14:textId="77777777" w:rsidR="006B1427" w:rsidRPr="00422F69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  <w:r>
              <w:rPr>
                <w:b/>
                <w:bCs/>
              </w:rPr>
              <w:t xml:space="preserve">Timing of delivery </w:t>
            </w:r>
          </w:p>
        </w:tc>
      </w:tr>
      <w:tr w:rsidR="006B1427" w14:paraId="4DA86C76" w14:textId="77777777" w:rsidTr="00322086">
        <w:trPr>
          <w:trHeight w:val="296"/>
        </w:trPr>
        <w:tc>
          <w:tcPr>
            <w:tcW w:w="9108" w:type="dxa"/>
          </w:tcPr>
          <w:p w14:paraId="7496863B" w14:textId="77777777" w:rsidR="006B1427" w:rsidRDefault="006B1427" w:rsidP="00322086">
            <w:pPr>
              <w:pStyle w:val="ListParagraph"/>
              <w:tabs>
                <w:tab w:val="left" w:pos="2300"/>
              </w:tabs>
              <w:ind w:left="0"/>
            </w:pPr>
            <w:r>
              <w:t>“</w:t>
            </w:r>
            <w:r w:rsidRPr="006671ED">
              <w:t>Messages arrived at all hours of the day. It would be better if they arrived post working hours (for those who are working)</w:t>
            </w:r>
            <w:r>
              <w:t>.”</w:t>
            </w:r>
          </w:p>
        </w:tc>
      </w:tr>
      <w:tr w:rsidR="006B1427" w14:paraId="6103B576" w14:textId="77777777" w:rsidTr="00322086">
        <w:trPr>
          <w:trHeight w:val="296"/>
        </w:trPr>
        <w:tc>
          <w:tcPr>
            <w:tcW w:w="9108" w:type="dxa"/>
          </w:tcPr>
          <w:p w14:paraId="5155BB6A" w14:textId="77777777" w:rsidR="006B1427" w:rsidRDefault="006B1427" w:rsidP="00322086">
            <w:pPr>
              <w:pStyle w:val="ListParagraph"/>
              <w:tabs>
                <w:tab w:val="left" w:pos="2300"/>
              </w:tabs>
              <w:ind w:left="0"/>
            </w:pPr>
          </w:p>
        </w:tc>
      </w:tr>
      <w:tr w:rsidR="006B1427" w:rsidRPr="006671ED" w14:paraId="72BFA1FD" w14:textId="77777777" w:rsidTr="00322086">
        <w:trPr>
          <w:trHeight w:val="296"/>
        </w:trPr>
        <w:tc>
          <w:tcPr>
            <w:tcW w:w="9108" w:type="dxa"/>
          </w:tcPr>
          <w:p w14:paraId="6655558B" w14:textId="77777777" w:rsidR="006B1427" w:rsidRPr="006671ED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  <w:r w:rsidRPr="006671ED">
              <w:rPr>
                <w:b/>
                <w:bCs/>
              </w:rPr>
              <w:t>Modality of delivery</w:t>
            </w:r>
          </w:p>
        </w:tc>
      </w:tr>
      <w:tr w:rsidR="006B1427" w14:paraId="3CB5943F" w14:textId="77777777" w:rsidTr="00322086">
        <w:trPr>
          <w:trHeight w:val="296"/>
        </w:trPr>
        <w:tc>
          <w:tcPr>
            <w:tcW w:w="9108" w:type="dxa"/>
          </w:tcPr>
          <w:p w14:paraId="3CB667B6" w14:textId="77777777" w:rsidR="006B1427" w:rsidRDefault="006B1427" w:rsidP="00322086">
            <w:pPr>
              <w:tabs>
                <w:tab w:val="left" w:pos="1700"/>
              </w:tabs>
            </w:pPr>
            <w:r>
              <w:t>“I would rather get messages on my computer. I would easily be able to save messages and refer back to them. The text is too small and difficult to read at my age.”</w:t>
            </w:r>
          </w:p>
        </w:tc>
      </w:tr>
      <w:tr w:rsidR="006B1427" w14:paraId="67DBD2AD" w14:textId="77777777" w:rsidTr="00322086">
        <w:trPr>
          <w:trHeight w:val="296"/>
        </w:trPr>
        <w:tc>
          <w:tcPr>
            <w:tcW w:w="9108" w:type="dxa"/>
          </w:tcPr>
          <w:p w14:paraId="1D051AA4" w14:textId="77777777" w:rsidR="006B1427" w:rsidRDefault="006B1427" w:rsidP="00322086">
            <w:pPr>
              <w:tabs>
                <w:tab w:val="left" w:pos="1700"/>
              </w:tabs>
            </w:pPr>
          </w:p>
        </w:tc>
      </w:tr>
      <w:tr w:rsidR="006B1427" w14:paraId="427BA579" w14:textId="77777777" w:rsidTr="00322086">
        <w:trPr>
          <w:trHeight w:val="296"/>
        </w:trPr>
        <w:tc>
          <w:tcPr>
            <w:tcW w:w="9108" w:type="dxa"/>
          </w:tcPr>
          <w:p w14:paraId="772E3386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  <w:r>
              <w:t>“</w:t>
            </w:r>
            <w:r w:rsidRPr="006671ED">
              <w:t>Not being tech savvy</w:t>
            </w:r>
            <w:r>
              <w:t>,</w:t>
            </w:r>
            <w:r w:rsidRPr="006671ED">
              <w:t xml:space="preserve"> emails would have been great so that I could have accessed the links on the </w:t>
            </w:r>
            <w:r>
              <w:t>[internet]</w:t>
            </w:r>
            <w:r w:rsidRPr="006671ED">
              <w:t xml:space="preserve"> via my computer</w:t>
            </w:r>
            <w:r>
              <w:t xml:space="preserve">, </w:t>
            </w:r>
            <w:r w:rsidRPr="006671ED">
              <w:t>rather than my phone.</w:t>
            </w:r>
            <w:r>
              <w:t>”</w:t>
            </w:r>
          </w:p>
        </w:tc>
      </w:tr>
      <w:tr w:rsidR="006B1427" w14:paraId="25CD9D32" w14:textId="77777777" w:rsidTr="00322086">
        <w:trPr>
          <w:trHeight w:val="296"/>
        </w:trPr>
        <w:tc>
          <w:tcPr>
            <w:tcW w:w="9108" w:type="dxa"/>
          </w:tcPr>
          <w:p w14:paraId="1C87EE4C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14:paraId="13EE7FA5" w14:textId="77777777" w:rsidTr="00322086">
        <w:trPr>
          <w:trHeight w:val="296"/>
        </w:trPr>
        <w:tc>
          <w:tcPr>
            <w:tcW w:w="9108" w:type="dxa"/>
          </w:tcPr>
          <w:p w14:paraId="5C145ADC" w14:textId="77777777" w:rsidR="006B1427" w:rsidRDefault="006B1427" w:rsidP="00322086">
            <w:pPr>
              <w:tabs>
                <w:tab w:val="left" w:pos="1700"/>
              </w:tabs>
            </w:pPr>
            <w:r>
              <w:t>“If it was an app with app pushed messages then it could remain longer or even indefinitely as a constant reminder to motivate patients.”</w:t>
            </w:r>
          </w:p>
        </w:tc>
      </w:tr>
      <w:tr w:rsidR="006B1427" w14:paraId="7FBD37FD" w14:textId="77777777" w:rsidTr="00322086">
        <w:trPr>
          <w:trHeight w:val="296"/>
        </w:trPr>
        <w:tc>
          <w:tcPr>
            <w:tcW w:w="9108" w:type="dxa"/>
          </w:tcPr>
          <w:p w14:paraId="3FA388A0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</w:p>
        </w:tc>
      </w:tr>
      <w:tr w:rsidR="006B1427" w:rsidRPr="0039225A" w14:paraId="126310AE" w14:textId="77777777" w:rsidTr="00322086">
        <w:trPr>
          <w:trHeight w:val="296"/>
        </w:trPr>
        <w:tc>
          <w:tcPr>
            <w:tcW w:w="9108" w:type="dxa"/>
          </w:tcPr>
          <w:p w14:paraId="1919EB42" w14:textId="77777777" w:rsidR="006B1427" w:rsidRPr="0039225A" w:rsidRDefault="006B1427" w:rsidP="00322086">
            <w:pPr>
              <w:pStyle w:val="ListParagraph"/>
              <w:tabs>
                <w:tab w:val="left" w:pos="1700"/>
              </w:tabs>
              <w:ind w:left="0"/>
              <w:rPr>
                <w:b/>
                <w:bCs/>
              </w:rPr>
            </w:pPr>
            <w:r w:rsidRPr="0039225A">
              <w:rPr>
                <w:b/>
                <w:bCs/>
              </w:rPr>
              <w:t>Language customisation</w:t>
            </w:r>
          </w:p>
        </w:tc>
      </w:tr>
      <w:tr w:rsidR="006B1427" w14:paraId="3E4C77AF" w14:textId="77777777" w:rsidTr="00322086">
        <w:trPr>
          <w:trHeight w:val="296"/>
        </w:trPr>
        <w:tc>
          <w:tcPr>
            <w:tcW w:w="9108" w:type="dxa"/>
          </w:tcPr>
          <w:p w14:paraId="7D83A48C" w14:textId="77777777" w:rsidR="006B1427" w:rsidRDefault="006B1427" w:rsidP="00322086">
            <w:pPr>
              <w:pStyle w:val="ListParagraph"/>
              <w:tabs>
                <w:tab w:val="left" w:pos="1700"/>
              </w:tabs>
              <w:ind w:left="0"/>
            </w:pPr>
            <w:r>
              <w:lastRenderedPageBreak/>
              <w:t>“</w:t>
            </w:r>
            <w:r w:rsidRPr="0039225A">
              <w:t xml:space="preserve">Maybe in other languages for the elderly whom </w:t>
            </w:r>
            <w:r>
              <w:t>E</w:t>
            </w:r>
            <w:r w:rsidRPr="0039225A">
              <w:t>nglish is not their first language might struggle with comprehension.</w:t>
            </w:r>
            <w:r>
              <w:t>”</w:t>
            </w:r>
          </w:p>
        </w:tc>
      </w:tr>
    </w:tbl>
    <w:p w14:paraId="169852E9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427"/>
    <w:rsid w:val="000273F5"/>
    <w:rsid w:val="00047983"/>
    <w:rsid w:val="00067B44"/>
    <w:rsid w:val="000904A8"/>
    <w:rsid w:val="0009461F"/>
    <w:rsid w:val="000B4F55"/>
    <w:rsid w:val="000E26FB"/>
    <w:rsid w:val="001733E9"/>
    <w:rsid w:val="001C0807"/>
    <w:rsid w:val="00240E0A"/>
    <w:rsid w:val="002534CA"/>
    <w:rsid w:val="00265349"/>
    <w:rsid w:val="002A2198"/>
    <w:rsid w:val="00325064"/>
    <w:rsid w:val="00336FCE"/>
    <w:rsid w:val="003568FC"/>
    <w:rsid w:val="003B59A8"/>
    <w:rsid w:val="003C4F57"/>
    <w:rsid w:val="003D6C15"/>
    <w:rsid w:val="004526D1"/>
    <w:rsid w:val="00467732"/>
    <w:rsid w:val="00486BF6"/>
    <w:rsid w:val="00487417"/>
    <w:rsid w:val="00490EF3"/>
    <w:rsid w:val="004A3216"/>
    <w:rsid w:val="004F3D73"/>
    <w:rsid w:val="005722F9"/>
    <w:rsid w:val="005961CD"/>
    <w:rsid w:val="005B0E6D"/>
    <w:rsid w:val="005B2C56"/>
    <w:rsid w:val="005B4C3F"/>
    <w:rsid w:val="00605045"/>
    <w:rsid w:val="00611F8E"/>
    <w:rsid w:val="00644691"/>
    <w:rsid w:val="006B1427"/>
    <w:rsid w:val="006D31BE"/>
    <w:rsid w:val="0070038A"/>
    <w:rsid w:val="007072D5"/>
    <w:rsid w:val="007B3258"/>
    <w:rsid w:val="007B530A"/>
    <w:rsid w:val="007C7C5A"/>
    <w:rsid w:val="007D3161"/>
    <w:rsid w:val="007D45E3"/>
    <w:rsid w:val="00801849"/>
    <w:rsid w:val="0085018B"/>
    <w:rsid w:val="008D1E9F"/>
    <w:rsid w:val="00922B58"/>
    <w:rsid w:val="0096180F"/>
    <w:rsid w:val="00984380"/>
    <w:rsid w:val="009A3DF4"/>
    <w:rsid w:val="009F7AA2"/>
    <w:rsid w:val="00A05178"/>
    <w:rsid w:val="00A15F3F"/>
    <w:rsid w:val="00A6586E"/>
    <w:rsid w:val="00A85B9B"/>
    <w:rsid w:val="00A9400D"/>
    <w:rsid w:val="00AD225C"/>
    <w:rsid w:val="00AE3DE6"/>
    <w:rsid w:val="00B02307"/>
    <w:rsid w:val="00B31EF2"/>
    <w:rsid w:val="00B51CED"/>
    <w:rsid w:val="00B53C41"/>
    <w:rsid w:val="00B87DF7"/>
    <w:rsid w:val="00BB3A28"/>
    <w:rsid w:val="00C035BE"/>
    <w:rsid w:val="00C15F2D"/>
    <w:rsid w:val="00C21FF9"/>
    <w:rsid w:val="00C26C92"/>
    <w:rsid w:val="00C320BE"/>
    <w:rsid w:val="00CA2645"/>
    <w:rsid w:val="00D07AD0"/>
    <w:rsid w:val="00D07B2A"/>
    <w:rsid w:val="00D13425"/>
    <w:rsid w:val="00D25AB1"/>
    <w:rsid w:val="00D331C3"/>
    <w:rsid w:val="00D746CF"/>
    <w:rsid w:val="00D80C12"/>
    <w:rsid w:val="00D84B9A"/>
    <w:rsid w:val="00DA07C0"/>
    <w:rsid w:val="00DA3577"/>
    <w:rsid w:val="00DD1DB6"/>
    <w:rsid w:val="00DF3210"/>
    <w:rsid w:val="00E42140"/>
    <w:rsid w:val="00E42AE7"/>
    <w:rsid w:val="00E54B54"/>
    <w:rsid w:val="00EA441F"/>
    <w:rsid w:val="00EC1D32"/>
    <w:rsid w:val="00EE491F"/>
    <w:rsid w:val="00F2681C"/>
    <w:rsid w:val="00F53D92"/>
    <w:rsid w:val="00FA4B90"/>
    <w:rsid w:val="00FB5FEE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7FE9"/>
  <w15:chartTrackingRefBased/>
  <w15:docId w15:val="{717320E4-718E-D64A-8D1D-9919F6CA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B142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B1427"/>
  </w:style>
  <w:style w:type="table" w:styleId="TableGrid">
    <w:name w:val="Table Grid"/>
    <w:basedOn w:val="TableNormal"/>
    <w:uiPriority w:val="39"/>
    <w:rsid w:val="006B1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2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Saugata Bhowmik</cp:lastModifiedBy>
  <cp:revision>3</cp:revision>
  <dcterms:created xsi:type="dcterms:W3CDTF">2024-11-17T06:58:00Z</dcterms:created>
  <dcterms:modified xsi:type="dcterms:W3CDTF">2026-02-03T16:34:00Z</dcterms:modified>
</cp:coreProperties>
</file>